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C45" w:rsidRPr="000C4C92" w:rsidRDefault="004A6C45" w:rsidP="004A6C45">
      <w:pPr>
        <w:spacing w:after="0" w:line="240" w:lineRule="auto"/>
        <w:jc w:val="center"/>
        <w:rPr>
          <w:rFonts w:ascii="Times New Roman" w:eastAsia="Calibri" w:hAnsi="Times New Roman" w:cs="Times New Roman"/>
          <w:b/>
          <w:szCs w:val="20"/>
        </w:rPr>
      </w:pPr>
      <w:r>
        <w:rPr>
          <w:rFonts w:ascii="Times New Roman" w:eastAsia="Calibri" w:hAnsi="Times New Roman" w:cs="Times New Roman"/>
          <w:b/>
          <w:szCs w:val="20"/>
        </w:rPr>
        <w:t>Multimedia Appendix</w:t>
      </w:r>
      <w:r w:rsidRPr="000C4C92">
        <w:rPr>
          <w:rFonts w:ascii="Times New Roman" w:eastAsia="Calibri" w:hAnsi="Times New Roman" w:cs="Times New Roman"/>
          <w:b/>
          <w:szCs w:val="20"/>
        </w:rPr>
        <w:t xml:space="preserve"> 2: Coding framework developed from thematic synthesis of PSW initial training manuals (n=32) </w:t>
      </w:r>
    </w:p>
    <w:p w:rsidR="004A6C45" w:rsidRPr="000C4C92" w:rsidRDefault="004A6C45" w:rsidP="004A6C45">
      <w:pPr>
        <w:spacing w:after="0" w:line="240" w:lineRule="auto"/>
        <w:rPr>
          <w:rFonts w:ascii="Times New Roman" w:eastAsia="Calibri" w:hAnsi="Times New Roman" w:cs="Times New Roman"/>
          <w:b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Theme name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Cs/>
                <w:szCs w:val="20"/>
              </w:rPr>
              <w:t>Sub-themes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1. Introduction to peer support and PSW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Definition and philosophy of peer support; Context and history of peer support work; Benefits, beliefs and values of PSW; Types and models of peer support; Concept of expert by experience; Principles, purpose and charter of peer support work; Peer support work environment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2. Recovery directed peer support work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History, philosophy and understanding of recovery; Recovery and Peer support; Stages and  process of personal recovery; Recovery Dialogues; How to promote resiliency, hope and empowerment; Promoting wellbeing and advocacy; Creating wellness, recovery and support plans; Promoting leadership and advocacy of peers; Relapse and recovery; Creating recovery culture and program environment that promote recovery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 xml:space="preserve">3. Understanding the PSW role 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Characteristics and qualities of the peer support worker; Key roles of peer support workers; Establishing, maintaining and concluding peer support relationship; Overview on different PSW Core competencies; Navigating the mental health system; Peer support work and the workplace; Supporting transitions; Critical thinking and problem solving; Approaches to goal setting</w:t>
            </w:r>
          </w:p>
        </w:tc>
      </w:tr>
      <w:tr w:rsidR="004A6C45" w:rsidRPr="000C4C92" w:rsidTr="00D64C15">
        <w:trPr>
          <w:trHeight w:val="641"/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 xml:space="preserve">4. Communication 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Types of communication; Core connecting skills; Barriers and facilitators of communication; Safe disclosure and boundary setting; Reflective and active Listening; Conflict management skills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5. Lived experience in PSW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What is a recovery story; Story telling; Methods of storytelling and why and when it matters; Supporting others to share their personal story; Boundaries of storytelling; Tailoring, reframing and repositioning personal stories 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6. Trauma informed peer support practice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Understanding trauma; Principles of trauma informed care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7.</w:t>
            </w: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 xml:space="preserve"> Human rights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and disability  legislation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Universal declaration of human rights; Diversity and social inclusion (attitudes about diversity and social inclusion); Overview of the national and regional mental health acts and policies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8. Referral and communication with other services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Making Referrals; Accessing Resources; Connecting with community resources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9. Crisis  management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Risk assessment; Categories of risk; Helping peers to prevent and manage crises; Collaborative risk management 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10. Ethics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Cs/>
                <w:szCs w:val="20"/>
              </w:rPr>
              <w:t xml:space="preserve">Ethical dilemmas; 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Mandatory Reporting and Duty of care 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11. Cultural competency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Culturally sensitive practice, cultural beliefs and cultural appropriateness; Spirituality 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12. Wellbeing and self-care of PSWs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Looking after yourself (coping with compassion fatigue, recognising workplace burnout, maintaining your wellness, coping with transference feelings, stress reduction, formulating plans of self-coping, resilience, building self-direction, self-determination, self-esteem and self-advocacy); Reflective practice 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13. Workplace aspects of PSW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Working effectively in a multidisciplinary team; Workplace harassment, bullying, power, conflicts and integrity in the workplace; How to participate effectively in meetings; Supervision and mentorship; Peer work relationships; Effective organisational skills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 xml:space="preserve">14. Administrative/ effective organisational skills 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Record keeping and collecting and managing information; Documentation, electronic health record training  and progress notes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15. PSWs Working with groups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>Basics about groups; Starting, facilitating and sustaining groups; Group processes and problem solving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szCs w:val="20"/>
              </w:rPr>
              <w:t>16.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Approaches, frameworks  and  models used in PSW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Overview of frameworks, models and approaches; Types of models, approaches and frameworks used; Tree of life; Coaching frameworks; Person Centred approaches; Wellness Recovery Action Planning (WRAP); Strengths based approach; Values based practice; Motivational Interviewing 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 xml:space="preserve">17. Knowledge of mental health 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szCs w:val="20"/>
              </w:rPr>
              <w:lastRenderedPageBreak/>
              <w:t xml:space="preserve">Mental health disorders and diagnoses; Clinical topics; Understanding mental health treatments; Social determinants of health; Substance use </w:t>
            </w:r>
          </w:p>
        </w:tc>
      </w:tr>
      <w:tr w:rsidR="004A6C45" w:rsidRPr="000C4C92" w:rsidTr="00D64C15">
        <w:trPr>
          <w:jc w:val="center"/>
        </w:trPr>
        <w:tc>
          <w:tcPr>
            <w:tcW w:w="9016" w:type="dxa"/>
          </w:tcPr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lastRenderedPageBreak/>
              <w:t>18.</w:t>
            </w:r>
            <w:r w:rsidRPr="000C4C92"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 w:rsidRPr="000C4C92">
              <w:rPr>
                <w:rFonts w:ascii="Times New Roman" w:eastAsia="Calibri" w:hAnsi="Times New Roman" w:cs="Times New Roman"/>
                <w:b/>
                <w:bCs/>
                <w:szCs w:val="20"/>
              </w:rPr>
              <w:t>Sub population and Specialised modules</w:t>
            </w:r>
          </w:p>
          <w:p w:rsidR="004A6C45" w:rsidRPr="000C4C92" w:rsidRDefault="004A6C45" w:rsidP="00D64C15">
            <w:pPr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0C4C92">
              <w:rPr>
                <w:rFonts w:ascii="Times New Roman" w:eastAsia="Calibri" w:hAnsi="Times New Roman" w:cs="Times New Roman"/>
                <w:bCs/>
                <w:szCs w:val="20"/>
              </w:rPr>
              <w:t>Youth peer support work; Older adult; Specialised modules</w:t>
            </w:r>
          </w:p>
        </w:tc>
      </w:tr>
    </w:tbl>
    <w:p w:rsidR="004A6C45" w:rsidRPr="000C4C92" w:rsidRDefault="004A6C45" w:rsidP="004A6C45">
      <w:pPr>
        <w:spacing w:after="0" w:line="240" w:lineRule="auto"/>
        <w:rPr>
          <w:rFonts w:ascii="Times New Roman" w:eastAsia="Calibri" w:hAnsi="Times New Roman" w:cs="Times New Roman"/>
          <w:b/>
          <w:szCs w:val="20"/>
        </w:rPr>
      </w:pPr>
    </w:p>
    <w:p w:rsidR="004A6C45" w:rsidRPr="000C4C92" w:rsidRDefault="004A6C45" w:rsidP="004A6C45">
      <w:pPr>
        <w:spacing w:after="0" w:line="240" w:lineRule="auto"/>
        <w:rPr>
          <w:rFonts w:ascii="Times New Roman" w:eastAsia="Calibri" w:hAnsi="Times New Roman" w:cs="Times New Roman"/>
          <w:szCs w:val="20"/>
        </w:rPr>
      </w:pPr>
    </w:p>
    <w:p w:rsidR="00205720" w:rsidRDefault="004A6C45" w:rsidP="00863E2F">
      <w:bookmarkStart w:id="0" w:name="_GoBack"/>
      <w:bookmarkEnd w:id="0"/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C45"/>
    <w:rsid w:val="00334069"/>
    <w:rsid w:val="003A5207"/>
    <w:rsid w:val="004A6C45"/>
    <w:rsid w:val="005523E2"/>
    <w:rsid w:val="006A38C5"/>
    <w:rsid w:val="00705A6A"/>
    <w:rsid w:val="0074105A"/>
    <w:rsid w:val="00863E2F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45E00-DF0D-435E-B60F-3DE5094EF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C45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29351-8BEE-40AA-8E01-DB0292F1B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harles</dc:creator>
  <cp:keywords/>
  <dc:description/>
  <cp:lastModifiedBy>Ashleigh Charles</cp:lastModifiedBy>
  <cp:revision>1</cp:revision>
  <dcterms:created xsi:type="dcterms:W3CDTF">2020-11-05T10:54:00Z</dcterms:created>
  <dcterms:modified xsi:type="dcterms:W3CDTF">2020-11-05T10:54:00Z</dcterms:modified>
</cp:coreProperties>
</file>